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C76A3" w14:textId="0B48C8B4" w:rsidR="00033ACC" w:rsidRPr="00C83182" w:rsidRDefault="00033ACC" w:rsidP="00033ACC">
      <w:pPr>
        <w:rPr>
          <w:lang w:val="en-US"/>
        </w:rPr>
      </w:pPr>
      <w:r w:rsidRPr="00C83182">
        <w:rPr>
          <w:lang w:val="en-US"/>
        </w:rPr>
        <w:t xml:space="preserve">Supplementary table </w:t>
      </w:r>
      <w:r w:rsidR="00CD7B71">
        <w:rPr>
          <w:lang w:val="en-US"/>
        </w:rPr>
        <w:t>4</w:t>
      </w:r>
      <w:bookmarkStart w:id="0" w:name="_GoBack"/>
      <w:bookmarkEnd w:id="0"/>
    </w:p>
    <w:tbl>
      <w:tblPr>
        <w:tblW w:w="11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1"/>
        <w:gridCol w:w="1685"/>
        <w:gridCol w:w="4180"/>
        <w:gridCol w:w="957"/>
        <w:gridCol w:w="957"/>
      </w:tblGrid>
      <w:tr w:rsidR="00980FEE" w:rsidRPr="00CD7B71" w14:paraId="5C6C76A9" w14:textId="77777777" w:rsidTr="00980FEE">
        <w:trPr>
          <w:trHeight w:val="675"/>
        </w:trPr>
        <w:tc>
          <w:tcPr>
            <w:tcW w:w="4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A4" w14:textId="268515D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abolite </w:t>
            </w:r>
            <w:r w:rsidR="00612371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e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A5" w14:textId="5AA3ECC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bookmarkStart w:id="1" w:name="RANGE!B1:F77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per </w:t>
            </w:r>
            <w:r w:rsidR="00612371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  <w:bookmarkEnd w:id="1"/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A6" w14:textId="65301AD0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b </w:t>
            </w:r>
            <w:r w:rsidR="00612371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C76A7" w14:textId="77777777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HeLa-</w:t>
            </w:r>
            <w:proofErr w:type="spellStart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shCDA</w:t>
            </w:r>
            <w:proofErr w:type="spellEnd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HeLa-Ctrl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C76A8" w14:textId="77777777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HeLa-</w:t>
            </w:r>
            <w:proofErr w:type="spellStart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shCDA</w:t>
            </w:r>
            <w:proofErr w:type="spellEnd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 xml:space="preserve"> + X55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HeLa-</w:t>
            </w:r>
            <w:proofErr w:type="spellStart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hCDA</w:t>
            </w:r>
            <w:proofErr w:type="spellEnd"/>
          </w:p>
        </w:tc>
      </w:tr>
      <w:tr w:rsidR="00980FEE" w:rsidRPr="00C83182" w14:paraId="5C6C76A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AA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ser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AB" w14:textId="24A94E9F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AC" w14:textId="5C9C98A0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AD" w14:textId="01819920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AE" w14:textId="63DC0D5B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6</w:t>
            </w:r>
          </w:p>
        </w:tc>
      </w:tr>
      <w:tr w:rsidR="00EB00D8" w:rsidRPr="00C83182" w14:paraId="5C6C76B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B0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etylasparag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1" w14:textId="62495D7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2" w14:textId="78857EF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B3" w14:textId="0BF946C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B4" w14:textId="751C589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</w:tr>
      <w:tr w:rsidR="00EB00D8" w:rsidRPr="00C83182" w14:paraId="5C6C76B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B6" w14:textId="4939D6D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eat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7" w14:textId="66456EF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8" w14:textId="04331DF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reat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B9" w14:textId="5B7F8A1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BA" w14:textId="46E0C01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1</w:t>
            </w:r>
          </w:p>
        </w:tc>
      </w:tr>
      <w:tr w:rsidR="00980FEE" w:rsidRPr="00C83182" w14:paraId="5C6C76C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BC" w14:textId="20B81A7C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mma-</w:t>
            </w:r>
            <w:proofErr w:type="spellStart"/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lutamylglutam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D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BE" w14:textId="42F7B9FF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BF" w14:textId="3734F264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C0" w14:textId="0543B23C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5</w:t>
            </w:r>
          </w:p>
        </w:tc>
      </w:tr>
      <w:tr w:rsidR="00980FEE" w:rsidRPr="00C83182" w14:paraId="5C6C76C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C2" w14:textId="1C3734FE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ccin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C3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C4" w14:textId="11437DEF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C5" w14:textId="11195B5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C6" w14:textId="14D23DF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7</w:t>
            </w:r>
          </w:p>
        </w:tc>
      </w:tr>
      <w:tr w:rsidR="00980FEE" w:rsidRPr="00C83182" w14:paraId="5C6C76C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C8" w14:textId="3B67B57D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F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mar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C9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CA" w14:textId="54628B76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CB" w14:textId="60A04EB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CC" w14:textId="00F9042D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8</w:t>
            </w:r>
          </w:p>
        </w:tc>
      </w:tr>
      <w:tr w:rsidR="00980FEE" w:rsidRPr="00C83182" w14:paraId="5C6C76D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CE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methylcitrate/homocitr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CF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D0" w14:textId="36814480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1" w14:textId="6C21D436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2" w14:textId="68D71FB7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6</w:t>
            </w:r>
          </w:p>
        </w:tc>
      </w:tr>
      <w:tr w:rsidR="00980FEE" w:rsidRPr="00C83182" w14:paraId="5C6C76D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D4" w14:textId="6E3E1CF7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ristoleate</w:t>
            </w:r>
            <w:proofErr w:type="spellEnd"/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14:1n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D5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D6" w14:textId="1FB6A108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ong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7" w14:textId="1FE89DD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8" w14:textId="39FC7D07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6</w:t>
            </w:r>
          </w:p>
        </w:tc>
      </w:tr>
      <w:tr w:rsidR="00980FEE" w:rsidRPr="00C83182" w14:paraId="5C6C76D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DA" w14:textId="1839BC78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mitoleate (16:1n7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DB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DC" w14:textId="1FEC1335" w:rsidR="00980FEE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ong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D" w14:textId="26553E4D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DE" w14:textId="2F43D1C3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</w:tr>
      <w:tr w:rsidR="00980FEE" w:rsidRPr="00C83182" w14:paraId="5C6C76E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E0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-hydroxyglutar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1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2" w14:textId="6EE4DCE8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carboxylat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E3" w14:textId="57D2EBB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E4" w14:textId="51AAEA48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</w:t>
            </w:r>
          </w:p>
        </w:tc>
      </w:tr>
      <w:tr w:rsidR="00980FEE" w:rsidRPr="00C83182" w14:paraId="5C6C76E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E6" w14:textId="6725D6A0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erol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7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8" w14:textId="3A78673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erolipid</w:t>
            </w:r>
            <w:proofErr w:type="spellEnd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E9" w14:textId="24EABB94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EA" w14:textId="5C2AD410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</w:t>
            </w:r>
          </w:p>
        </w:tc>
      </w:tr>
      <w:tr w:rsidR="00980FEE" w:rsidRPr="00C83182" w14:paraId="5C6C76F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EC" w14:textId="6385A9E8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leoyl-3-oleoyl-glycerol (16:1/18: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D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EE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EF" w14:textId="7216459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F0" w14:textId="5B78EBF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2</w:t>
            </w:r>
          </w:p>
        </w:tc>
      </w:tr>
      <w:tr w:rsidR="00980FEE" w:rsidRPr="00C83182" w14:paraId="5C6C76F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F2" w14:textId="07326467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F3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F4" w14:textId="0D2B7AD1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</w:t>
            </w:r>
            <w:r w:rsidR="005A193A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F5" w14:textId="61DC2B22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F6" w14:textId="566F9AA1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5</w:t>
            </w:r>
          </w:p>
        </w:tc>
      </w:tr>
      <w:tr w:rsidR="00EB00D8" w:rsidRPr="00C83182" w14:paraId="5C6C76F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F8" w14:textId="3374D5A5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poxanth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F9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FA" w14:textId="309431E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FB" w14:textId="20D5D79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6FC" w14:textId="46BBD31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3</w:t>
            </w:r>
          </w:p>
        </w:tc>
      </w:tr>
      <w:tr w:rsidR="00EB00D8" w:rsidRPr="00C83182" w14:paraId="5C6C770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6FE" w14:textId="1D889AE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X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nth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6FF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00" w14:textId="46629BF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1" w14:textId="13E8499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2" w14:textId="515B997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9</w:t>
            </w:r>
          </w:p>
        </w:tc>
      </w:tr>
      <w:tr w:rsidR="00980FEE" w:rsidRPr="00C83182" w14:paraId="5C6C770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04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6-succinyladen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05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06" w14:textId="511F4C69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5A193A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7" w14:textId="537886C4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8" w14:textId="51D6F581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8</w:t>
            </w:r>
          </w:p>
        </w:tc>
      </w:tr>
      <w:tr w:rsidR="00980FEE" w:rsidRPr="00C83182" w14:paraId="5C6C770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0A" w14:textId="4B5FDFD6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an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0B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0C" w14:textId="5543D320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5A193A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D" w14:textId="7B6DE868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0E" w14:textId="4279CDF3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4</w:t>
            </w:r>
          </w:p>
        </w:tc>
      </w:tr>
      <w:tr w:rsidR="00980FEE" w:rsidRPr="00C83182" w14:paraId="5C6C771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10" w14:textId="7F56183C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1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2" w14:textId="6750A9DA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5A193A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13" w14:textId="5C913F00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14" w14:textId="4B2AD005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2</w:t>
            </w:r>
          </w:p>
        </w:tc>
      </w:tr>
      <w:tr w:rsidR="00980FEE" w:rsidRPr="00C83182" w14:paraId="5C6C771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16" w14:textId="24E17446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acil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7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8" w14:textId="3E1F6D08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5A193A"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19" w14:textId="45A070B1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1A" w14:textId="371017B5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7</w:t>
            </w:r>
          </w:p>
        </w:tc>
      </w:tr>
      <w:tr w:rsidR="00980FEE" w:rsidRPr="00C83182" w14:paraId="5C6C772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1C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tetrahydrofolate (5MeTHF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D" w14:textId="7A2E39DE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1E" w14:textId="52178339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lat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1F" w14:textId="7F6A59A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20" w14:textId="2DFF941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8</w:t>
            </w:r>
          </w:p>
        </w:tc>
      </w:tr>
      <w:tr w:rsidR="00980FEE" w:rsidRPr="00C83182" w14:paraId="5C6C772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22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carboxymethyl-L-cyste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23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24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ru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25" w14:textId="40E150E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26" w14:textId="1EEAB01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8</w:t>
            </w:r>
          </w:p>
        </w:tc>
      </w:tr>
      <w:tr w:rsidR="00980FEE" w:rsidRPr="00C83182" w14:paraId="5C6C772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28" w14:textId="59A02037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arag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29" w14:textId="6ACADC1A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2A" w14:textId="11600F59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2B" w14:textId="2C728FAB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2C" w14:textId="41FE4BC4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</w:tr>
      <w:tr w:rsidR="00EB00D8" w:rsidRPr="00C83182" w14:paraId="5C6C773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2E" w14:textId="0D1F5C5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st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2F" w14:textId="72FEF16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83DE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30" w14:textId="121C9B6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1" w14:textId="53AD845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2" w14:textId="42BA7A7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</w:tr>
      <w:tr w:rsidR="00EB00D8" w:rsidRPr="00C83182" w14:paraId="5C6C773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34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methylhist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35" w14:textId="785CB2F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83DE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36" w14:textId="2BA9DE8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7" w14:textId="06F8C29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8" w14:textId="104D8D1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</w:tr>
      <w:tr w:rsidR="00EB00D8" w:rsidRPr="00C83182" w14:paraId="5C6C773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3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3-methylhist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3B" w14:textId="0786460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83DE5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3C" w14:textId="1298308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D" w14:textId="0A29B53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3E" w14:textId="7D1907D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5</w:t>
            </w:r>
          </w:p>
        </w:tc>
      </w:tr>
      <w:tr w:rsidR="00EB00D8" w:rsidRPr="00C83182" w14:paraId="5C6C774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40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lastRenderedPageBreak/>
              <w:t>N6,N6,N6-trimethylly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1" w14:textId="24067E1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2" w14:textId="3900F2F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43" w14:textId="444ECAA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44" w14:textId="1DC132C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1</w:t>
            </w:r>
          </w:p>
        </w:tc>
      </w:tr>
      <w:tr w:rsidR="00EB00D8" w:rsidRPr="00C83182" w14:paraId="5C6C774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46" w14:textId="767D425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enylalan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7" w14:textId="07D8F75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8" w14:textId="70FC016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49" w14:textId="17C5A20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4A" w14:textId="13E6E1E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</w:tr>
      <w:tr w:rsidR="00EB00D8" w:rsidRPr="00C83182" w14:paraId="5C6C775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4C" w14:textId="382E6B1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r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D" w14:textId="4520EBE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4E" w14:textId="1F319B1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4F" w14:textId="1B754D9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50" w14:textId="7E2D3D5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</w:tr>
      <w:tr w:rsidR="00EB00D8" w:rsidRPr="00C83182" w14:paraId="5C6C775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52" w14:textId="3839936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yptopha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53" w14:textId="76E9F74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54" w14:textId="47F5BCE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55" w14:textId="28971D0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56" w14:textId="4840868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2</w:t>
            </w:r>
          </w:p>
        </w:tc>
      </w:tr>
      <w:tr w:rsidR="00EB00D8" w:rsidRPr="00C83182" w14:paraId="5C6C775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5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hydroxyindoleacet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59" w14:textId="449662C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5A" w14:textId="4F46415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5B" w14:textId="6E74E63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5C" w14:textId="15B0C6A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7</w:t>
            </w:r>
          </w:p>
        </w:tc>
      </w:tr>
      <w:tr w:rsidR="00EB00D8" w:rsidRPr="00C83182" w14:paraId="5C6C776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5E" w14:textId="565C6AD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uc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5F" w14:textId="618C916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60" w14:textId="64EECD8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1" w14:textId="39C1426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2" w14:textId="461CD4B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</w:tr>
      <w:tr w:rsidR="00EB00D8" w:rsidRPr="00C83182" w14:paraId="5C6C776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64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norleuc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65" w14:textId="6539C3C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66" w14:textId="2C922A9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7" w14:textId="5B1A2B6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8" w14:textId="15FFF8F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</w:tr>
      <w:tr w:rsidR="00EB00D8" w:rsidRPr="00C83182" w14:paraId="5C6C776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6A" w14:textId="6B99D87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oleuc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6B" w14:textId="07EDD8A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6C" w14:textId="13AAD64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D" w14:textId="17FF00D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6E" w14:textId="2CCEE05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</w:tr>
      <w:tr w:rsidR="00EB00D8" w:rsidRPr="00C83182" w14:paraId="5C6C777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70" w14:textId="503A5FF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l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1" w14:textId="2402ADF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2" w14:textId="30BC3E1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73" w14:textId="1780321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74" w14:textId="2C0F15D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</w:tr>
      <w:tr w:rsidR="00EB00D8" w:rsidRPr="00C83182" w14:paraId="5C6C777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76" w14:textId="6E38CA0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n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7" w14:textId="2CFC372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8" w14:textId="4518344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79" w14:textId="59C6BA3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7A" w14:textId="37E3B92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</w:tr>
      <w:tr w:rsidR="00EB00D8" w:rsidRPr="00C83182" w14:paraId="5C6C778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7C" w14:textId="53BECB3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nine sulfo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D" w14:textId="3048BBD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7E" w14:textId="0787EA3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6A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7F" w14:textId="36423AA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80" w14:textId="25D1B2DA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</w:tr>
      <w:tr w:rsidR="00EB00D8" w:rsidRPr="00C83182" w14:paraId="5C6C778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82" w14:textId="38FCC0D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ethionine sulfoxid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83" w14:textId="69ED344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84" w14:textId="764BF99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6A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85" w14:textId="78C70AEA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86" w14:textId="06FABC4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5</w:t>
            </w:r>
          </w:p>
        </w:tc>
      </w:tr>
      <w:tr w:rsidR="00EB00D8" w:rsidRPr="00C83182" w14:paraId="5C6C778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8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-adenosylmethionine (SAM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89" w14:textId="7794FA0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8A" w14:textId="2FBBCDC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6AE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8B" w14:textId="5C15C0A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8C" w14:textId="498C2D0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</w:tr>
      <w:tr w:rsidR="00EB00D8" w:rsidRPr="00C83182" w14:paraId="5C6C779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8E" w14:textId="5A6D580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nith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8F" w14:textId="63B431E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90" w14:textId="2E790BA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ginin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ol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1" w14:textId="21A8D43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2" w14:textId="64E1236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1</w:t>
            </w:r>
          </w:p>
        </w:tc>
      </w:tr>
      <w:tr w:rsidR="00EB00D8" w:rsidRPr="00C83182" w14:paraId="5C6C779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94" w14:textId="7B84173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trull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95" w14:textId="010E48E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96" w14:textId="17A9361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739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7" w14:textId="2C1925A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8" w14:textId="5BC73B3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7</w:t>
            </w:r>
          </w:p>
        </w:tc>
      </w:tr>
      <w:tr w:rsidR="00EB00D8" w:rsidRPr="00C83182" w14:paraId="5C6C779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9A" w14:textId="4FB6B03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moargin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9B" w14:textId="7C6DCEE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9C" w14:textId="206CB21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739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D" w14:textId="0537468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9E" w14:textId="3499A6E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</w:tr>
      <w:tr w:rsidR="00EB00D8" w:rsidRPr="00C83182" w14:paraId="5C6C77A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A0" w14:textId="5E543EC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omocitrull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1" w14:textId="57F93065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2" w14:textId="7CF329C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739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A3" w14:textId="05A58B9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A4" w14:textId="3AE81FB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</w:tr>
      <w:tr w:rsidR="00EB00D8" w:rsidRPr="00C83182" w14:paraId="5C6C77A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A6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delta-acetylornith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7" w14:textId="7870FC1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8" w14:textId="2A4198F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739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A9" w14:textId="76160B8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AA" w14:textId="46C5BFB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9</w:t>
            </w:r>
          </w:p>
        </w:tc>
      </w:tr>
      <w:tr w:rsidR="00EB00D8" w:rsidRPr="00C83182" w14:paraId="5C6C77B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AC" w14:textId="4D25B7A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anidinoacet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D" w14:textId="38ADA81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AE" w14:textId="0B7B4A4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reat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AF" w14:textId="2B57CE3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B0" w14:textId="628F7A9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91</w:t>
            </w:r>
          </w:p>
        </w:tc>
      </w:tr>
      <w:tr w:rsidR="00EB00D8" w:rsidRPr="00C83182" w14:paraId="5C6C77B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B2" w14:textId="1753EC3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rm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B3" w14:textId="4136BA2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B4" w14:textId="5A1EE70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B5" w14:textId="355F8FF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7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B6" w14:textId="2E22895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6</w:t>
            </w:r>
          </w:p>
        </w:tc>
      </w:tr>
      <w:tr w:rsidR="00EB00D8" w:rsidRPr="00C83182" w14:paraId="5C6C77B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B8" w14:textId="7111A66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erm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B9" w14:textId="2064382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BA" w14:textId="28277AC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8F3A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BB" w14:textId="7DFA9DB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BC" w14:textId="1280BB7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2</w:t>
            </w:r>
          </w:p>
        </w:tc>
      </w:tr>
      <w:tr w:rsidR="00EB00D8" w:rsidRPr="00C83182" w14:paraId="5C6C77C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BE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5-methylthioadenosine (MTA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BF" w14:textId="48D8CD2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A35A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C0" w14:textId="059A9CF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8F3A7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1" w14:textId="6FA56DC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2" w14:textId="387103B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6</w:t>
            </w:r>
          </w:p>
        </w:tc>
      </w:tr>
      <w:tr w:rsidR="00980FEE" w:rsidRPr="00C83182" w14:paraId="5C6C77C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C4" w14:textId="5ED3818F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ylleuc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C5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C6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7" w14:textId="62A88C13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8" w14:textId="771293C2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7</w:t>
            </w:r>
          </w:p>
        </w:tc>
      </w:tr>
      <w:tr w:rsidR="00980FEE" w:rsidRPr="00C83182" w14:paraId="5C6C77C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CA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glucos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CB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CC" w14:textId="05F4809D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D" w14:textId="1EBB7808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CE" w14:textId="18F89CCE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2</w:t>
            </w:r>
          </w:p>
        </w:tc>
      </w:tr>
      <w:tr w:rsidR="00980FEE" w:rsidRPr="00C83182" w14:paraId="5C6C77D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D0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DP-galactos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1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2" w14:textId="07D99FB4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D3" w14:textId="14A452C5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D4" w14:textId="7F08116D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</w:tr>
      <w:tr w:rsidR="00980FEE" w:rsidRPr="00C83182" w14:paraId="5C6C77D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D6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taur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7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8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D9" w14:textId="739175D6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DA" w14:textId="2E627AAB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9</w:t>
            </w:r>
          </w:p>
        </w:tc>
      </w:tr>
      <w:tr w:rsidR="00980FEE" w:rsidRPr="00C83182" w14:paraId="5C6C77E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DC" w14:textId="6B08166B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I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ositol 1-phosphate (I1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D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DE" w14:textId="537FB0E0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nositol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DF" w14:textId="1308C991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E0" w14:textId="5329722D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3</w:t>
            </w:r>
          </w:p>
        </w:tc>
      </w:tr>
      <w:tr w:rsidR="00980FEE" w:rsidRPr="00C83182" w14:paraId="5C6C77E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E2" w14:textId="2B562605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line 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E3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E4" w14:textId="06F61143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E5" w14:textId="780E1285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E6" w14:textId="4EE960E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9</w:t>
            </w:r>
          </w:p>
        </w:tc>
      </w:tr>
      <w:tr w:rsidR="00980FEE" w:rsidRPr="00C83182" w14:paraId="5C6C77E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E8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palmitoyl-2-stearoyl-GPC (16:0/18: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E9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EA" w14:textId="24DDF2D9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EB" w14:textId="6A37E0B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EC" w14:textId="7CB512BD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9</w:t>
            </w:r>
          </w:p>
        </w:tc>
      </w:tr>
      <w:tr w:rsidR="00980FEE" w:rsidRPr="00C83182" w14:paraId="5C6C77F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EE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lastRenderedPageBreak/>
              <w:t>1,2-dioleoyl-GPS (18:1/18: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EF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F0" w14:textId="0F218716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1" w14:textId="499CCE53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2" w14:textId="1FA43520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6</w:t>
            </w:r>
          </w:p>
        </w:tc>
      </w:tr>
      <w:tr w:rsidR="00980FEE" w:rsidRPr="00C83182" w14:paraId="5C6C77F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F4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2-arachidonoyl-GPS (18:0/20:4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F5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F6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atidylserine (PS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7" w14:textId="7996C07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8" w14:textId="2762D679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8</w:t>
            </w:r>
          </w:p>
        </w:tc>
      </w:tr>
      <w:tr w:rsidR="00980FEE" w:rsidRPr="00C83182" w14:paraId="5C6C77F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7FA" w14:textId="19D40825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stearoyl-GPS (18: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FB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7FC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D" w14:textId="15CAA4D2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7FE" w14:textId="1A21BCF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9</w:t>
            </w:r>
          </w:p>
        </w:tc>
      </w:tr>
      <w:tr w:rsidR="00980FEE" w:rsidRPr="00C83182" w14:paraId="5C6C780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00" w14:textId="76492544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stearoyl)-2-arachidonoyl-GPE (P-18:0/20:4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1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2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03" w14:textId="1B5C38A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04" w14:textId="3BF683C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</w:t>
            </w:r>
          </w:p>
        </w:tc>
      </w:tr>
      <w:tr w:rsidR="00980FEE" w:rsidRPr="00C83182" w14:paraId="5C6C780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06" w14:textId="6F2799E3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(1-enyl-stearoyl)-GPE (P-18: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7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8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plasmalogen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09" w14:textId="7B2B82EC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0A" w14:textId="4F4A990F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2</w:t>
            </w:r>
          </w:p>
        </w:tc>
      </w:tr>
      <w:tr w:rsidR="00980FEE" w:rsidRPr="00C83182" w14:paraId="5C6C781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0C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sphinganine</w:t>
            </w:r>
            <w:proofErr w:type="spellEnd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(d18:0/16: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D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0E" w14:textId="2CA399CD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0F" w14:textId="7BDEC211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10" w14:textId="2BC7FC6A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6</w:t>
            </w:r>
          </w:p>
        </w:tc>
      </w:tr>
      <w:tr w:rsidR="00EB00D8" w:rsidRPr="00C83182" w14:paraId="5C6C781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12" w14:textId="6ABB750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osyl-N-stearoyl-sphing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13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14" w14:textId="7ED59FC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5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15" w14:textId="322B3A4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16" w14:textId="3F66E85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2</w:t>
            </w:r>
          </w:p>
        </w:tc>
      </w:tr>
      <w:tr w:rsidR="00EB00D8" w:rsidRPr="00C83182" w14:paraId="5C6C781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18" w14:textId="7CB68DF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osyl-N-palmitoyl-sphing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19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1A" w14:textId="227AE58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5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1B" w14:textId="69EB4C4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1C" w14:textId="02DB473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</w:tr>
      <w:tr w:rsidR="00EB00D8" w:rsidRPr="00C83182" w14:paraId="5C6C782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1E" w14:textId="3872BDE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ctosyl</w:t>
            </w:r>
            <w:proofErr w:type="spellEnd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N-</w:t>
            </w:r>
            <w:proofErr w:type="spellStart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-sphing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1F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20" w14:textId="72EB506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5F3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lipid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1" w14:textId="314804F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2" w14:textId="32F428F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2</w:t>
            </w:r>
          </w:p>
        </w:tc>
      </w:tr>
      <w:tr w:rsidR="00980FEE" w:rsidRPr="00C83182" w14:paraId="5C6C782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24" w14:textId="6E3353F3" w:rsidR="00980FEE" w:rsidRPr="00C83182" w:rsidRDefault="007C54E9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="00980FEE"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ol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25" w14:textId="77777777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26" w14:textId="6CEB8852" w:rsidR="00980FEE" w:rsidRPr="00C83182" w:rsidRDefault="00980FEE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rimary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le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EB00D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7" w14:textId="5BD562E7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8" w14:textId="24400E76" w:rsidR="00980FEE" w:rsidRPr="00C83182" w:rsidRDefault="00980FEE" w:rsidP="00FD49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612371"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3</w:t>
            </w:r>
          </w:p>
        </w:tc>
      </w:tr>
      <w:tr w:rsidR="00EB00D8" w:rsidRPr="00C83182" w14:paraId="5C6C782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2A" w14:textId="256E1AF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lycochenodeoxychol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2B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2C" w14:textId="4C14C20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rimar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l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D" w14:textId="487796D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2E" w14:textId="2EE2850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7</w:t>
            </w:r>
          </w:p>
        </w:tc>
      </w:tr>
      <w:tr w:rsidR="00EB00D8" w:rsidRPr="00C83182" w14:paraId="5C6C783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30" w14:textId="64594D8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denosine 5'-diphosphate (AD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2" w14:textId="405FF1E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33" w14:textId="2562D7D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.0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34" w14:textId="5BFF5DB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4</w:t>
            </w:r>
          </w:p>
        </w:tc>
      </w:tr>
      <w:tr w:rsidR="00EB00D8" w:rsidRPr="00C83182" w14:paraId="5C6C783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36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2'-deoxyadenosine 5'-mono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7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8" w14:textId="782BD35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39" w14:textId="24FAC7B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3A" w14:textId="43CC205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49</w:t>
            </w:r>
          </w:p>
        </w:tc>
      </w:tr>
      <w:tr w:rsidR="00EB00D8" w:rsidRPr="00C83182" w14:paraId="5C6C784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3C" w14:textId="7E5FD02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anosine 5'-tri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3E" w14:textId="3EDD2BC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3F" w14:textId="08226D2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.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40" w14:textId="2BC1B06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7</w:t>
            </w:r>
          </w:p>
        </w:tc>
      </w:tr>
      <w:tr w:rsidR="00EB00D8" w:rsidRPr="00C83182" w14:paraId="5C6C784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42" w14:textId="02300CD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dine 5'-triphosphate (UT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43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44" w14:textId="2EE94F7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45" w14:textId="79D0970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46" w14:textId="523DF05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62</w:t>
            </w:r>
          </w:p>
        </w:tc>
      </w:tr>
      <w:tr w:rsidR="00EB00D8" w:rsidRPr="00C83182" w14:paraId="5C6C784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48" w14:textId="7887F7F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dine 5'-diphosphate (UDP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49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4A" w14:textId="701E735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4B" w14:textId="1C9A91B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8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4C" w14:textId="70D5E6A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7</w:t>
            </w:r>
          </w:p>
        </w:tc>
      </w:tr>
      <w:tr w:rsidR="00EB00D8" w:rsidRPr="00C83182" w14:paraId="5C6C785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4E" w14:textId="39D19F8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tidine tri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4F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50" w14:textId="24439E5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1" w14:textId="66389F4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2" w14:textId="25435E8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08</w:t>
            </w:r>
          </w:p>
        </w:tc>
      </w:tr>
      <w:tr w:rsidR="00EB00D8" w:rsidRPr="00C83182" w14:paraId="5C6C785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54" w14:textId="4ED82CF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tidine di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55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56" w14:textId="3BB6AB2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7" w14:textId="00F6F07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4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8" w14:textId="1C730FA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85</w:t>
            </w:r>
          </w:p>
        </w:tc>
      </w:tr>
      <w:tr w:rsidR="00EB00D8" w:rsidRPr="00C83182" w14:paraId="5C6C785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5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1-methylnicotinamid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5B" w14:textId="3A04B62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5C" w14:textId="5767A49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D" w14:textId="052CED3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5E" w14:textId="2794162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3</w:t>
            </w:r>
          </w:p>
        </w:tc>
      </w:tr>
      <w:tr w:rsidR="00EB00D8" w:rsidRPr="00C83182" w14:paraId="5C6C786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60" w14:textId="5810EDF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yrral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2" w14:textId="21FD001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63" w14:textId="7722B1D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64" w14:textId="090D7B3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</w:tr>
      <w:tr w:rsidR="00EB00D8" w:rsidRPr="00C83182" w14:paraId="5C6C786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66" w14:textId="4485ABB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henol red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7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69" w14:textId="653D5AE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6A" w14:textId="7DD4386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</w:t>
            </w:r>
          </w:p>
        </w:tc>
      </w:tr>
      <w:tr w:rsidR="00EB00D8" w:rsidRPr="00C83182" w14:paraId="5C6C787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6C" w14:textId="1E2702E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>rizma</w:t>
            </w:r>
            <w:proofErr w:type="spellEnd"/>
            <w:r w:rsidRPr="00C83182"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  <w:t xml:space="preserve"> acet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6E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6F" w14:textId="518509B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70" w14:textId="77D23E7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8</w:t>
            </w:r>
          </w:p>
        </w:tc>
      </w:tr>
      <w:tr w:rsidR="00EB00D8" w:rsidRPr="00C83182" w14:paraId="5C6C787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72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cetylaspartate</w:t>
            </w:r>
            <w:proofErr w:type="spellEnd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NAA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73" w14:textId="2943BE9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74" w14:textId="2692863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75" w14:textId="57B25F2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76" w14:textId="70F9166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1</w:t>
            </w:r>
          </w:p>
        </w:tc>
      </w:tr>
      <w:tr w:rsidR="00EB00D8" w:rsidRPr="00C83182" w14:paraId="5C6C787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78" w14:textId="605728C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stathion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79" w14:textId="7ECF07E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7A" w14:textId="7D2D2E2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7B" w14:textId="1EDE942A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7C" w14:textId="5BE6E23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97</w:t>
            </w:r>
          </w:p>
        </w:tc>
      </w:tr>
      <w:tr w:rsidR="00EB00D8" w:rsidRPr="00C83182" w14:paraId="5C6C788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7E" w14:textId="152A59A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ste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7F" w14:textId="4141247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80" w14:textId="11004CE5" w:rsidR="00EB00D8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1" w14:textId="4380C1A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2" w14:textId="3D91F89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</w:tr>
      <w:tr w:rsidR="00EB00D8" w:rsidRPr="00C83182" w14:paraId="5C6C788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84" w14:textId="4C2F133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steine-glutathione disulfid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85" w14:textId="628156F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86" w14:textId="3C63E3B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7" w14:textId="23F97E7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8" w14:textId="3574452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3</w:t>
            </w:r>
          </w:p>
        </w:tc>
      </w:tr>
      <w:tr w:rsidR="00EB00D8" w:rsidRPr="00C83182" w14:paraId="5C6C788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8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5-oxoprol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8B" w14:textId="12B4065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8375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8C" w14:textId="5DFF1D0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D" w14:textId="488E11C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8E" w14:textId="0D4C0D7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5</w:t>
            </w:r>
          </w:p>
        </w:tc>
      </w:tr>
      <w:tr w:rsidR="00EB00D8" w:rsidRPr="00C83182" w14:paraId="5C6C789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90" w14:textId="34DD953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F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ructose-6-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2" w14:textId="4B4B5FF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93" w14:textId="39ADDE8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94" w14:textId="5E3EDFB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4</w:t>
            </w:r>
          </w:p>
        </w:tc>
      </w:tr>
      <w:tr w:rsidR="00EB00D8" w:rsidRPr="00C83182" w14:paraId="5C6C789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96" w14:textId="32505FA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ol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7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8" w14:textId="2ECAECA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99" w14:textId="2D1A822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9A" w14:textId="6CFFA48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2</w:t>
            </w:r>
          </w:p>
        </w:tc>
      </w:tr>
      <w:tr w:rsidR="00EB00D8" w:rsidRPr="00C83182" w14:paraId="5C6C78A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9C" w14:textId="777D0E6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lastRenderedPageBreak/>
              <w:t>G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lycerophosphorylcholine</w:t>
            </w:r>
            <w:proofErr w:type="spellEnd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GPC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9E" w14:textId="31F8265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9F" w14:textId="265795C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A0" w14:textId="0919B8C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</w:tr>
      <w:tr w:rsidR="00EB00D8" w:rsidRPr="00C83182" w14:paraId="5C6C78A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A2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1-stearoyl-2-oleoyl-GPE (18:0/18: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A3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A4" w14:textId="398530A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A5" w14:textId="3AD1863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A6" w14:textId="1316345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</w:tr>
      <w:tr w:rsidR="00EB00D8" w:rsidRPr="00C83182" w14:paraId="5C6C78A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A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1-oleoyl-3-linoleoyl-glycerol (18:1/18: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A9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A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AB" w14:textId="55E1961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AC" w14:textId="4A48A11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3</w:t>
            </w:r>
          </w:p>
        </w:tc>
      </w:tr>
      <w:tr w:rsidR="00EB00D8" w:rsidRPr="00C83182" w14:paraId="5C6C78B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AE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7-dehydrocholesterol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AF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B0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ero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1" w14:textId="5F58BEE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2" w14:textId="6AA1868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</w:tr>
      <w:tr w:rsidR="00EB00D8" w:rsidRPr="00C83182" w14:paraId="5C6C78B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B4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N6-carbamoylthreonyladenos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B5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B6" w14:textId="6274F33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7" w14:textId="78774DC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8" w14:textId="13F06CF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</w:tr>
      <w:tr w:rsidR="00EB00D8" w:rsidRPr="00C83182" w14:paraId="5C6C78B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BA" w14:textId="139E93A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2'-deoxyur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BB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BC" w14:textId="3318828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D" w14:textId="1FDC38B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0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BE" w14:textId="5E7865D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43</w:t>
            </w:r>
          </w:p>
        </w:tc>
      </w:tr>
      <w:tr w:rsidR="00EB00D8" w:rsidRPr="00C83182" w14:paraId="5C6C78C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C0" w14:textId="35F850E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ymidine 5'-monophosph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2" w14:textId="79B50D8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C3" w14:textId="7D3583B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C4" w14:textId="090A2A5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5</w:t>
            </w:r>
          </w:p>
        </w:tc>
      </w:tr>
      <w:tr w:rsidR="00EB00D8" w:rsidRPr="00C83182" w14:paraId="5C6C78C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C6" w14:textId="2007F30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teri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7" w14:textId="313F58C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8" w14:textId="60F8D67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terin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C9" w14:textId="6606399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CA" w14:textId="17DB6F3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5</w:t>
            </w:r>
          </w:p>
        </w:tc>
      </w:tr>
      <w:tr w:rsidR="00EB00D8" w:rsidRPr="00C83182" w14:paraId="5C6C78D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CC" w14:textId="7B6F2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enistein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CE" w14:textId="6A6A3F8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CF" w14:textId="5845FD9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D0" w14:textId="101DC88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1</w:t>
            </w:r>
          </w:p>
        </w:tc>
      </w:tr>
      <w:tr w:rsidR="00EB00D8" w:rsidRPr="00C83182" w14:paraId="5C6C78D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D2" w14:textId="1CBD2B8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lutamate, gamma-methyl ester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D3" w14:textId="724AEE3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D4" w14:textId="78E6D61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mat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D5" w14:textId="61A2612B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D6" w14:textId="2D769A1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7</w:t>
            </w:r>
          </w:p>
        </w:tc>
      </w:tr>
      <w:tr w:rsidR="00EB00D8" w:rsidRPr="00C83182" w14:paraId="5C6C78D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D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cetylhistid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D9" w14:textId="732A4CE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DA" w14:textId="450F7705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DB" w14:textId="3A016A2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DC" w14:textId="635203D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5</w:t>
            </w:r>
          </w:p>
        </w:tc>
      </w:tr>
      <w:tr w:rsidR="00EB00D8" w:rsidRPr="00C83182" w14:paraId="5C6C78E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DE" w14:textId="3968ECE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midazole lact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DF" w14:textId="151E977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E0" w14:textId="5E0042E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1" w14:textId="5C69B58E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2" w14:textId="5E66E4B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6</w:t>
            </w:r>
          </w:p>
        </w:tc>
      </w:tr>
      <w:tr w:rsidR="00EB00D8" w:rsidRPr="00C83182" w14:paraId="5C6C78E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E4" w14:textId="32EC472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daver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E5" w14:textId="0190585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E6" w14:textId="483E804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7" w14:textId="2C625D4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8" w14:textId="54A0A01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</w:t>
            </w:r>
          </w:p>
        </w:tc>
      </w:tr>
      <w:tr w:rsidR="00EB00D8" w:rsidRPr="00C83182" w14:paraId="5C6C78E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E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N-acetyl-cadaver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EB" w14:textId="1A8D745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EC" w14:textId="3802710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D" w14:textId="3129860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EE" w14:textId="2107192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1</w:t>
            </w:r>
          </w:p>
        </w:tc>
      </w:tr>
      <w:tr w:rsidR="00EB00D8" w:rsidRPr="00C83182" w14:paraId="5C6C78F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F0" w14:textId="2C2A0F8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enyllactate</w:t>
            </w:r>
            <w:proofErr w:type="spellEnd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 (PLA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1" w14:textId="7E7F578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2" w14:textId="4AC8B54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F3" w14:textId="285BBA0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5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F4" w14:textId="61FBF9A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8</w:t>
            </w:r>
          </w:p>
        </w:tc>
      </w:tr>
      <w:tr w:rsidR="00EB00D8" w:rsidRPr="00C83182" w14:paraId="5C6C78F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F6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3-(4-hydroxyphenyl)lact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7" w14:textId="0A3C3F6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8" w14:textId="17AC1C5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F9" w14:textId="1AA653F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FA" w14:textId="79EFF6B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</w:tr>
      <w:tr w:rsidR="00EB00D8" w:rsidRPr="00C83182" w14:paraId="5C6C790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8FC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beta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ydroxyisovaler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D" w14:textId="4BADC4F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8FE" w14:textId="4101C16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8FF" w14:textId="05D85EA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00" w14:textId="58B367C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4</w:t>
            </w:r>
          </w:p>
        </w:tc>
      </w:tr>
      <w:tr w:rsidR="0085564D" w:rsidRPr="00C83182" w14:paraId="5C6C790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02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2-methylbutyrylcarnitine (C5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03" w14:textId="3D8824B1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04" w14:textId="3F6AD9BF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001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05" w14:textId="75A24CCF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06" w14:textId="6E698E84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</w:t>
            </w:r>
          </w:p>
        </w:tc>
      </w:tr>
      <w:tr w:rsidR="0085564D" w:rsidRPr="00C83182" w14:paraId="5C6C790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08" w14:textId="1D9EBCFA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lpha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ydroxyisocaproat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09" w14:textId="7DBF6A44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0A" w14:textId="36CE0661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E001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0B" w14:textId="628D5EC1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.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0C" w14:textId="6478F53E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5</w:t>
            </w:r>
          </w:p>
        </w:tc>
      </w:tr>
      <w:tr w:rsidR="00EB00D8" w:rsidRPr="00C83182" w14:paraId="5C6C791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0E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-adenosylhomocysteine (SAH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0F" w14:textId="0596080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10" w14:textId="298D8F9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1" w14:textId="0F65314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2" w14:textId="38203DE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</w:t>
            </w:r>
          </w:p>
        </w:tc>
      </w:tr>
      <w:tr w:rsidR="00EB00D8" w:rsidRPr="00C83182" w14:paraId="5C6C791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14" w14:textId="258ACCD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O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hthalmat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15" w14:textId="39C4F774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C585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16" w14:textId="64847F2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7" w14:textId="7777777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8" w14:textId="47F3508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2</w:t>
            </w:r>
          </w:p>
        </w:tc>
      </w:tr>
      <w:tr w:rsidR="00EB00D8" w:rsidRPr="00C83182" w14:paraId="5C6C791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1A" w14:textId="2CFA953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mma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lutamylglyc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1B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1C" w14:textId="3D8C67B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D" w14:textId="5C646EA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1E" w14:textId="13F5FE4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4</w:t>
            </w:r>
          </w:p>
        </w:tc>
      </w:tr>
      <w:tr w:rsidR="00EB00D8" w:rsidRPr="00C83182" w14:paraId="5C6C792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20" w14:textId="5D4780CA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mma-</w:t>
            </w:r>
            <w:proofErr w:type="spellStart"/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glutamylthreon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2" w14:textId="63A4C357" w:rsidR="00EB00D8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23" w14:textId="5F29663A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4.7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24" w14:textId="524396E3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1</w:t>
            </w:r>
          </w:p>
        </w:tc>
      </w:tr>
      <w:tr w:rsidR="00EB00D8" w:rsidRPr="00C83182" w14:paraId="5C6C792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26" w14:textId="769F1BC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B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utyr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7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8" w14:textId="753E6506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 (also BCAA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29" w14:textId="060057D0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2A" w14:textId="563575C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</w:tr>
      <w:tr w:rsidR="00EB00D8" w:rsidRPr="00C83182" w14:paraId="5C6C793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2C" w14:textId="287B27A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exan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2E" w14:textId="115F0BF2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 (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2F" w14:textId="5BF3CAA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30" w14:textId="32B32CF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9</w:t>
            </w:r>
          </w:p>
        </w:tc>
      </w:tr>
      <w:tr w:rsidR="0085564D" w:rsidRPr="00C83182" w14:paraId="5C6C793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32" w14:textId="44A79C1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O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ctan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33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34" w14:textId="2BC179FB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D1F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35" w14:textId="1ED0923D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36" w14:textId="428702D4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</w:tr>
      <w:tr w:rsidR="0085564D" w:rsidRPr="00C83182" w14:paraId="5C6C793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38" w14:textId="640213DD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D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ecan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39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3A" w14:textId="6F3EF6E5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D1F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3B" w14:textId="50846298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3C" w14:textId="01C74A6C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</w:tr>
      <w:tr w:rsidR="0085564D" w:rsidRPr="00C83182" w14:paraId="5C6C794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3E" w14:textId="081FE198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rist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3F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40" w14:textId="5FF220EA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D1F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1" w14:textId="557EC59C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2" w14:textId="7B6FCA3C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9</w:t>
            </w:r>
          </w:p>
        </w:tc>
      </w:tr>
      <w:tr w:rsidR="0085564D" w:rsidRPr="00C83182" w14:paraId="5C6C794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44" w14:textId="04A77534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lmit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45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46" w14:textId="14115EB3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D1FC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atty acid metabolism (acyl c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7" w14:textId="0AAE6B77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8" w14:textId="605D7DE2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</w:tr>
      <w:tr w:rsidR="00EB00D8" w:rsidRPr="00C83182" w14:paraId="5C6C794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4A" w14:textId="1B24B1C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lastRenderedPageBreak/>
              <w:t>M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ristoleoyl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4B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4C" w14:textId="76416D9A" w:rsidR="00EB00D8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D" w14:textId="7DB33624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4E" w14:textId="5F310A9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3</w:t>
            </w:r>
          </w:p>
        </w:tc>
      </w:tr>
      <w:tr w:rsidR="00EB00D8" w:rsidRPr="00C83182" w14:paraId="5C6C795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50" w14:textId="460099CD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D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eoxycarnitine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2" w14:textId="4B79228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arnit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53" w14:textId="7771663A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54" w14:textId="546BB18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</w:tr>
      <w:tr w:rsidR="00EB00D8" w:rsidRPr="00C83182" w14:paraId="5C6C795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56" w14:textId="69C5FF4E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1-palmitoyl-GPS (16: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7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59" w14:textId="4287A9C5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5A" w14:textId="6988B6D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7</w:t>
            </w:r>
          </w:p>
        </w:tc>
      </w:tr>
      <w:tr w:rsidR="00EB00D8" w:rsidRPr="00C83182" w14:paraId="5C6C796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5C" w14:textId="6BE03A8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S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hingomyelin (d18:2/16:0, d18:1/16:1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D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5E" w14:textId="45C64DE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5F" w14:textId="3CDB52D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60" w14:textId="4506AC5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</w:t>
            </w:r>
          </w:p>
        </w:tc>
      </w:tr>
      <w:tr w:rsidR="00EB00D8" w:rsidRPr="00C83182" w14:paraId="5C6C796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62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5-methylcyt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63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64" w14:textId="1F02999B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65" w14:textId="214A39D1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9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66" w14:textId="3798DB39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2</w:t>
            </w:r>
          </w:p>
        </w:tc>
      </w:tr>
      <w:tr w:rsidR="00EB00D8" w:rsidRPr="00C83182" w14:paraId="5C6C796D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68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2'-deoxycytid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69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6A" w14:textId="3A143749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-containing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6B" w14:textId="00AF1ED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6C" w14:textId="593F907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8</w:t>
            </w:r>
          </w:p>
        </w:tc>
      </w:tr>
      <w:tr w:rsidR="00EB00D8" w:rsidRPr="00C83182" w14:paraId="5C6C7973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6E" w14:textId="1790C5E1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denosine 5'-diphosphoribose (ADP-ribose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6F" w14:textId="340C6D0C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70" w14:textId="7AFD66F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1" w14:textId="76974947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2" w14:textId="24E318BD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2</w:t>
            </w:r>
          </w:p>
        </w:tc>
      </w:tr>
      <w:tr w:rsidR="00EB00D8" w:rsidRPr="00C83182" w14:paraId="5C6C7979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74" w14:textId="403C959F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yridoxine (Vitamin B6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75" w14:textId="0FEDCB9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76" w14:textId="274798A0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7" w14:textId="3738CC86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.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8" w14:textId="190AFD8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1</w:t>
            </w:r>
          </w:p>
        </w:tc>
      </w:tr>
      <w:tr w:rsidR="00EB00D8" w:rsidRPr="00C83182" w14:paraId="5C6C797F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7A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4-vinylphenol sulf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7B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7C" w14:textId="0789C8F8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enzoate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D" w14:textId="55AE185C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7E" w14:textId="12E97138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2</w:t>
            </w:r>
          </w:p>
        </w:tc>
      </w:tr>
      <w:tr w:rsidR="00EB00D8" w:rsidRPr="00C83182" w14:paraId="5C6C7985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80" w14:textId="3F059C8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E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rgothionein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1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2" w14:textId="7433CCB3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85564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83" w14:textId="20A9251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84" w14:textId="1401DD7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1</w:t>
            </w:r>
          </w:p>
        </w:tc>
      </w:tr>
      <w:tr w:rsidR="0085564D" w:rsidRPr="00C83182" w14:paraId="5C6C798B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86" w14:textId="4DF2DF49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T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hymol sulf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7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8" w14:textId="205672AC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89" w14:textId="26992752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1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8A" w14:textId="5C864483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7</w:t>
            </w:r>
          </w:p>
        </w:tc>
      </w:tr>
      <w:tr w:rsidR="0085564D" w:rsidRPr="00C83182" w14:paraId="5C6C7991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8C" w14:textId="5DAD587D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D</w:t>
            </w: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aidzein sulfate (2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D" w14:textId="77777777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8E" w14:textId="7766A9C5" w:rsidR="0085564D" w:rsidRPr="00C83182" w:rsidRDefault="0085564D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C5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8F" w14:textId="25FF399F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0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90" w14:textId="4B524F0B" w:rsidR="0085564D" w:rsidRPr="00C83182" w:rsidRDefault="0085564D" w:rsidP="008556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7</w:t>
            </w:r>
          </w:p>
        </w:tc>
      </w:tr>
      <w:tr w:rsidR="00EB00D8" w:rsidRPr="00C83182" w14:paraId="5C6C7997" w14:textId="77777777" w:rsidTr="0085564D">
        <w:trPr>
          <w:trHeight w:val="300"/>
        </w:trPr>
        <w:tc>
          <w:tcPr>
            <w:tcW w:w="4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7992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2-aminophenol sulfat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93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C7994" w14:textId="77777777" w:rsidR="00EB00D8" w:rsidRPr="00C83182" w:rsidRDefault="00EB00D8" w:rsidP="008556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95" w14:textId="2FAF415F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6C7996" w14:textId="716BB452" w:rsidR="00EB00D8" w:rsidRPr="00C83182" w:rsidRDefault="00EB00D8" w:rsidP="00EB00D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C83182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4</w:t>
            </w:r>
          </w:p>
        </w:tc>
      </w:tr>
    </w:tbl>
    <w:p w14:paraId="5C6C7998" w14:textId="77777777" w:rsidR="00FE774B" w:rsidRPr="00C83182" w:rsidRDefault="00FE774B">
      <w:pPr>
        <w:rPr>
          <w:lang w:val="en-US"/>
        </w:rPr>
      </w:pPr>
    </w:p>
    <w:sectPr w:rsidR="00FE774B" w:rsidRPr="00C83182" w:rsidSect="00033A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3138" w16cex:dateUtc="2022-04-06T13:3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ACC"/>
    <w:rsid w:val="00033ACC"/>
    <w:rsid w:val="0040305F"/>
    <w:rsid w:val="005A193A"/>
    <w:rsid w:val="00612371"/>
    <w:rsid w:val="007C54E9"/>
    <w:rsid w:val="0085564D"/>
    <w:rsid w:val="0090352C"/>
    <w:rsid w:val="00980FEE"/>
    <w:rsid w:val="00B67F8C"/>
    <w:rsid w:val="00B84848"/>
    <w:rsid w:val="00C83182"/>
    <w:rsid w:val="00CD7B71"/>
    <w:rsid w:val="00D31831"/>
    <w:rsid w:val="00D9004A"/>
    <w:rsid w:val="00EB00D8"/>
    <w:rsid w:val="00FD49BB"/>
    <w:rsid w:val="00F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C76A3"/>
  <w15:chartTrackingRefBased/>
  <w15:docId w15:val="{D379308A-D884-4388-990F-9746B5A5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A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33AC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3ACC"/>
    <w:rPr>
      <w:color w:val="954F72"/>
      <w:u w:val="single"/>
    </w:rPr>
  </w:style>
  <w:style w:type="paragraph" w:customStyle="1" w:styleId="msonormal0">
    <w:name w:val="msonormal"/>
    <w:basedOn w:val="Normal"/>
    <w:rsid w:val="00033A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033A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033AC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u w:val="single"/>
      <w:lang w:eastAsia="fr-FR"/>
    </w:rPr>
  </w:style>
  <w:style w:type="paragraph" w:customStyle="1" w:styleId="xl65">
    <w:name w:val="xl65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7">
    <w:name w:val="xl67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0">
    <w:name w:val="xl70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1">
    <w:name w:val="xl71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2">
    <w:name w:val="xl72"/>
    <w:basedOn w:val="Normal"/>
    <w:rsid w:val="00033A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3">
    <w:name w:val="xl73"/>
    <w:basedOn w:val="Normal"/>
    <w:rsid w:val="00FD49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6"/>
      <w:szCs w:val="16"/>
      <w:lang w:eastAsia="fr-FR"/>
    </w:rPr>
  </w:style>
  <w:style w:type="paragraph" w:customStyle="1" w:styleId="xl74">
    <w:name w:val="xl74"/>
    <w:basedOn w:val="Normal"/>
    <w:rsid w:val="00FD49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3183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3183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3183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183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183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83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831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5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AF2E042E2E14AB22EF1A64119E851" ma:contentTypeVersion="11" ma:contentTypeDescription="Crée un document." ma:contentTypeScope="" ma:versionID="d94011bd0634e96c83486020cd674381">
  <xsd:schema xmlns:xsd="http://www.w3.org/2001/XMLSchema" xmlns:xs="http://www.w3.org/2001/XMLSchema" xmlns:p="http://schemas.microsoft.com/office/2006/metadata/properties" xmlns:ns3="eab15c6f-acc3-4282-a71f-e78d7d5f329d" targetNamespace="http://schemas.microsoft.com/office/2006/metadata/properties" ma:root="true" ma:fieldsID="5336e89a1968531d167c8727a8b1b79e" ns3:_="">
    <xsd:import namespace="eab15c6f-acc3-4282-a71f-e78d7d5f32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15c6f-acc3-4282-a71f-e78d7d5f3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24EE6FC-AD88-4BA6-9C46-8E1510293C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F0D2FA-5575-4692-84E1-85DD4C3DD5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1C6DAE-FF6F-416D-B484-1FFB4E1D26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15c6f-acc3-4282-a71f-e78d7d5f32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83</Words>
  <Characters>7611</Characters>
  <Application>Microsoft Office Word</Application>
  <DocSecurity>0</DocSecurity>
  <Lines>63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8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Buhagiar</dc:creator>
  <cp:keywords/>
  <dc:description/>
  <cp:lastModifiedBy>Géraldine Buhagiar</cp:lastModifiedBy>
  <cp:revision>6</cp:revision>
  <dcterms:created xsi:type="dcterms:W3CDTF">2022-04-07T09:57:00Z</dcterms:created>
  <dcterms:modified xsi:type="dcterms:W3CDTF">2022-04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AF2E042E2E14AB22EF1A64119E851</vt:lpwstr>
  </property>
</Properties>
</file>